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E3DD5" w14:textId="729FCFBD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Material:</w:t>
      </w:r>
    </w:p>
    <w:p w14:paraId="77F1779F" w14:textId="72C3F9CD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>Post questionnaire (Section 1. Biographic Information &amp; Section 3</w:t>
      </w:r>
      <w:r w:rsidR="00FB74B2"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tivation)</w:t>
      </w:r>
    </w:p>
    <w:p w14:paraId="1A2BFEAE" w14:textId="77777777" w:rsidR="00BD0B16" w:rsidRPr="00A4597D" w:rsidRDefault="00BD0B16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214919" w14:textId="77777777" w:rsidR="00F85E28" w:rsidRPr="00A4597D" w:rsidRDefault="00502AC4" w:rsidP="00F85E2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pct15" w:color="auto" w:fill="FFFFFF"/>
        </w:rPr>
      </w:pPr>
      <w:r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F85E28"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85E28" w:rsidRPr="00A4597D">
        <w:rPr>
          <w:rFonts w:ascii="Times New Roman" w:hAnsi="Times New Roman" w:cs="Times New Roman"/>
          <w:b/>
          <w:color w:val="000000" w:themeColor="text1"/>
          <w:sz w:val="24"/>
          <w:szCs w:val="24"/>
          <w:shd w:val="pct15" w:color="auto" w:fill="FFFFFF"/>
        </w:rPr>
        <w:t>1. Basic information</w:t>
      </w:r>
    </w:p>
    <w:p w14:paraId="34FE26F3" w14:textId="77777777" w:rsidR="00F85E28" w:rsidRPr="00A4597D" w:rsidRDefault="00F85E28" w:rsidP="00F85E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: </w:t>
      </w: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  <w:t>________Age: ________Major: __________________</w:t>
      </w:r>
    </w:p>
    <w:p w14:paraId="152918CA" w14:textId="77777777" w:rsidR="00F85E28" w:rsidRPr="00A4597D" w:rsidRDefault="00F85E28" w:rsidP="00F85E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>Grade:  ________                          Program name: _______________</w:t>
      </w:r>
    </w:p>
    <w:p w14:paraId="64A8AF0F" w14:textId="77777777" w:rsidR="00F85E28" w:rsidRPr="00A4597D" w:rsidRDefault="00F85E28" w:rsidP="00F85E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>English score of “</w:t>
      </w:r>
      <w:proofErr w:type="spellStart"/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>Gaokao</w:t>
      </w:r>
      <w:proofErr w:type="spellEnd"/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>” (Chinese college entrance examination): ________</w:t>
      </w:r>
    </w:p>
    <w:p w14:paraId="3650BCB3" w14:textId="46D6271C" w:rsidR="00F85E28" w:rsidRPr="00A4597D" w:rsidRDefault="00F85E28" w:rsidP="00F85E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have taken extracurricular English courses during this </w:t>
      </w:r>
      <w:r w:rsidR="00AD3189"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>semester.</w:t>
      </w: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Yes       No    </w:t>
      </w:r>
    </w:p>
    <w:p w14:paraId="5263E83B" w14:textId="47895BB2" w:rsidR="00F85E28" w:rsidRPr="00A4597D" w:rsidRDefault="00F85E28" w:rsidP="00F85E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r w:rsidR="00AD3189"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>, how many hours______ (Those two questions are only asked in the post survey)</w:t>
      </w:r>
    </w:p>
    <w:p w14:paraId="5DD10B07" w14:textId="77777777" w:rsidR="00F85E28" w:rsidRPr="00A4597D" w:rsidRDefault="00F85E28" w:rsidP="00F85E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>I have studied abroad before.                            Yes             No</w:t>
      </w:r>
    </w:p>
    <w:p w14:paraId="30806334" w14:textId="5F8450EC" w:rsidR="00502AC4" w:rsidRPr="00A4597D" w:rsidRDefault="00F85E28" w:rsidP="00502A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597D">
        <w:rPr>
          <w:rFonts w:ascii="Times New Roman" w:hAnsi="Times New Roman" w:cs="Times New Roman"/>
          <w:color w:val="000000" w:themeColor="text1"/>
          <w:sz w:val="24"/>
          <w:szCs w:val="24"/>
        </w:rPr>
        <w:t>I have plans to study abroad in the future.        Yes             No</w:t>
      </w:r>
    </w:p>
    <w:p w14:paraId="2A26FCFB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pct15" w:color="auto" w:fill="FFFFFF"/>
        </w:rPr>
      </w:pPr>
      <w:r w:rsidRPr="00A4597D">
        <w:rPr>
          <w:rFonts w:ascii="Times New Roman" w:hAnsi="Times New Roman" w:cs="Times New Roman"/>
          <w:b/>
          <w:color w:val="000000" w:themeColor="text1"/>
          <w:sz w:val="24"/>
          <w:szCs w:val="24"/>
          <w:shd w:val="pct15" w:color="auto" w:fill="FFFFFF"/>
        </w:rPr>
        <w:t>3. EMI motivation &amp; Anxiety in EMI classrooms</w:t>
      </w:r>
    </w:p>
    <w:p w14:paraId="34C3F28A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rinsic motivation 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900"/>
        <w:gridCol w:w="900"/>
        <w:gridCol w:w="900"/>
      </w:tblGrid>
      <w:tr w:rsidR="00502AC4" w:rsidRPr="00A4597D" w14:paraId="10C115B6" w14:textId="77777777" w:rsidTr="009A0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C3C6B4D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. I enjoyed learning the subject through English.</w:t>
            </w:r>
          </w:p>
        </w:tc>
        <w:tc>
          <w:tcPr>
            <w:tcW w:w="900" w:type="dxa"/>
          </w:tcPr>
          <w:p w14:paraId="14ED5AA4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0BB0E1B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3191B6B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053DAA39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29B7F1B9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502AC4" w:rsidRPr="00A4597D" w14:paraId="4E384B01" w14:textId="77777777" w:rsidTr="009A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A6A8FE0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. I enjoyed participating in English in the subject taught through English.</w:t>
            </w:r>
          </w:p>
        </w:tc>
        <w:tc>
          <w:tcPr>
            <w:tcW w:w="900" w:type="dxa"/>
          </w:tcPr>
          <w:p w14:paraId="451E7D62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DBCFFDA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16B03393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00B75F08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15C5541B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AC4" w:rsidRPr="00A4597D" w14:paraId="1B4425A4" w14:textId="77777777" w:rsidTr="009A0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0A2375F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2. I enjoyed the classes taught through English. </w:t>
            </w:r>
          </w:p>
        </w:tc>
        <w:tc>
          <w:tcPr>
            <w:tcW w:w="900" w:type="dxa"/>
          </w:tcPr>
          <w:p w14:paraId="4A331D1D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5F0C711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1118F60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9B61231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18E4C41C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064B249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186CB7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trinsic motivation 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900"/>
        <w:gridCol w:w="900"/>
        <w:gridCol w:w="900"/>
      </w:tblGrid>
      <w:tr w:rsidR="00502AC4" w:rsidRPr="00A4597D" w14:paraId="11E1A0B1" w14:textId="77777777" w:rsidTr="009A0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E0F8C4A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3. I think learning the subject through English is important as society values it. </w:t>
            </w:r>
          </w:p>
        </w:tc>
        <w:tc>
          <w:tcPr>
            <w:tcW w:w="900" w:type="dxa"/>
          </w:tcPr>
          <w:p w14:paraId="0585A444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2FB6CB6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3286822C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D3C95CB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484B7559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502AC4" w:rsidRPr="00A4597D" w14:paraId="17A7AEEF" w14:textId="77777777" w:rsidTr="009A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7DE531C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. I think learning the subject through English is important as my parents expect me to do so.</w:t>
            </w:r>
          </w:p>
        </w:tc>
        <w:tc>
          <w:tcPr>
            <w:tcW w:w="900" w:type="dxa"/>
          </w:tcPr>
          <w:p w14:paraId="4727247A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3AF24DA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31259271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096FCB53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20D7F390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AC4" w:rsidRPr="00A4597D" w14:paraId="08040224" w14:textId="77777777" w:rsidTr="009A0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6EED594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5. I hope to have a good performance on this </w:t>
            </w: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course because it’s important to show to others (such as classmates, parents or employers).</w:t>
            </w:r>
          </w:p>
        </w:tc>
        <w:tc>
          <w:tcPr>
            <w:tcW w:w="900" w:type="dxa"/>
          </w:tcPr>
          <w:p w14:paraId="63843E91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00" w:type="dxa"/>
          </w:tcPr>
          <w:p w14:paraId="63613C88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45C10EA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B019CDF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7EC1C3D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CD2D87A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grative motivation 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900"/>
        <w:gridCol w:w="900"/>
        <w:gridCol w:w="900"/>
      </w:tblGrid>
      <w:tr w:rsidR="00502AC4" w:rsidRPr="00A4597D" w14:paraId="337C9E6A" w14:textId="77777777" w:rsidTr="009A0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FC7790A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6. I believe that studying the subject in English will help me to understand English people and their lifestyle. </w:t>
            </w:r>
          </w:p>
        </w:tc>
        <w:tc>
          <w:tcPr>
            <w:tcW w:w="900" w:type="dxa"/>
          </w:tcPr>
          <w:p w14:paraId="027B61BC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2610864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F8BCCC7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13BE713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21CBC9C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502AC4" w:rsidRPr="00A4597D" w14:paraId="45B21D9F" w14:textId="77777777" w:rsidTr="009A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ED61802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7. I think using English as a medium of instruction will allow me to have more friends from abroad and to speak with English native speakers from different countries.  </w:t>
            </w:r>
          </w:p>
        </w:tc>
        <w:tc>
          <w:tcPr>
            <w:tcW w:w="900" w:type="dxa"/>
          </w:tcPr>
          <w:p w14:paraId="0663D3DB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EC324D7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F69335B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1E40F6F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5310C50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D273E51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strumental motivation 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900"/>
        <w:gridCol w:w="900"/>
        <w:gridCol w:w="900"/>
      </w:tblGrid>
      <w:tr w:rsidR="00502AC4" w:rsidRPr="00A4597D" w14:paraId="424FC11E" w14:textId="77777777" w:rsidTr="009A0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58E964C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8. I think studying subjects in English will be useful for me because I’ll need it for my future studies. </w:t>
            </w:r>
          </w:p>
        </w:tc>
        <w:tc>
          <w:tcPr>
            <w:tcW w:w="900" w:type="dxa"/>
          </w:tcPr>
          <w:p w14:paraId="0A28B888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73BE17E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F467F6F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E9384F0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3C5FCD32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502AC4" w:rsidRPr="00A4597D" w14:paraId="6C806DCA" w14:textId="77777777" w:rsidTr="009A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8B08075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. I think studying subjects in English will be useful for me in ﬁnding a good job.</w:t>
            </w:r>
          </w:p>
        </w:tc>
        <w:tc>
          <w:tcPr>
            <w:tcW w:w="900" w:type="dxa"/>
          </w:tcPr>
          <w:p w14:paraId="763CB2D6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1A5ADA3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1C02FD4A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9BBC6C4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73C52098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AC4" w:rsidRPr="00A4597D" w14:paraId="16FDAAA3" w14:textId="77777777" w:rsidTr="009A0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600C0EB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0. I think studying subjects in English will be useful for me because people will respect me more if I speak English well. </w:t>
            </w:r>
          </w:p>
        </w:tc>
        <w:tc>
          <w:tcPr>
            <w:tcW w:w="900" w:type="dxa"/>
          </w:tcPr>
          <w:p w14:paraId="35F5A574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BD921D1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3F31E20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0D78B3D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4805864A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AC4" w:rsidRPr="00A4597D" w14:paraId="79828422" w14:textId="77777777" w:rsidTr="009A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C87FC52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. I think studying subjects in English will be useful for me because English is an important language in the world.</w:t>
            </w:r>
          </w:p>
        </w:tc>
        <w:tc>
          <w:tcPr>
            <w:tcW w:w="900" w:type="dxa"/>
          </w:tcPr>
          <w:p w14:paraId="27E785BF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802AD73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19C51668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8F9508D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4F93F09D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F140909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AB5B56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59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xiety in EMI classrooms </w:t>
      </w: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900"/>
        <w:gridCol w:w="900"/>
        <w:gridCol w:w="900"/>
      </w:tblGrid>
      <w:tr w:rsidR="00502AC4" w:rsidRPr="00A4597D" w14:paraId="1CF52686" w14:textId="77777777" w:rsidTr="009A0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EDBCD81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2. I felt nervous when I had to speak in my EMI classes. </w:t>
            </w:r>
          </w:p>
        </w:tc>
        <w:tc>
          <w:tcPr>
            <w:tcW w:w="900" w:type="dxa"/>
          </w:tcPr>
          <w:p w14:paraId="0167B0D9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1F8265D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7E473BD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0238D03F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899BD04" w14:textId="77777777" w:rsidR="00502AC4" w:rsidRPr="00A4597D" w:rsidRDefault="00502AC4" w:rsidP="009A06E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502AC4" w:rsidRPr="00A4597D" w14:paraId="2BC6B82F" w14:textId="77777777" w:rsidTr="009A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3D3B03C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3. I worried about making mistakes when I spoke in my EMI classes.</w:t>
            </w:r>
          </w:p>
        </w:tc>
        <w:tc>
          <w:tcPr>
            <w:tcW w:w="900" w:type="dxa"/>
          </w:tcPr>
          <w:p w14:paraId="6B1CA132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460EC3B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5537105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D23A1A2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AFCB55E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AC4" w:rsidRPr="00A4597D" w14:paraId="63D78CF3" w14:textId="77777777" w:rsidTr="009A0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1949F2C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34. I feel that the other students speak better English than I do. </w:t>
            </w:r>
          </w:p>
        </w:tc>
        <w:tc>
          <w:tcPr>
            <w:tcW w:w="900" w:type="dxa"/>
          </w:tcPr>
          <w:p w14:paraId="3DAB0206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4796C02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1316723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F4E7E75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156390E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AC4" w:rsidRPr="00A4597D" w14:paraId="3A05E737" w14:textId="77777777" w:rsidTr="009A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F472F54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5. I was afraid to be asked questions in my EMI classes. </w:t>
            </w:r>
          </w:p>
        </w:tc>
        <w:tc>
          <w:tcPr>
            <w:tcW w:w="900" w:type="dxa"/>
          </w:tcPr>
          <w:p w14:paraId="48EF81C8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752AE73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9FB2E9F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2438501F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1F667E3F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AC4" w:rsidRPr="00A4597D" w14:paraId="32ACBB57" w14:textId="77777777" w:rsidTr="009A0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F8408E4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6. I was afraid to ask questions in my EMI classes. </w:t>
            </w:r>
          </w:p>
        </w:tc>
        <w:tc>
          <w:tcPr>
            <w:tcW w:w="900" w:type="dxa"/>
          </w:tcPr>
          <w:p w14:paraId="5755D97C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3854EE7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C30BA1F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4613F07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1BBF4D7" w14:textId="77777777" w:rsidR="00502AC4" w:rsidRPr="00A4597D" w:rsidRDefault="00502AC4" w:rsidP="009A06E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2AC4" w:rsidRPr="00A4597D" w14:paraId="13EFD49D" w14:textId="77777777" w:rsidTr="009A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79BCD47" w14:textId="77777777" w:rsidR="00502AC4" w:rsidRPr="00A4597D" w:rsidRDefault="00502AC4" w:rsidP="009A06E5">
            <w:pPr>
              <w:spacing w:after="16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7. I felt nervous when I had to speak in English in group work in my EMI classes. </w:t>
            </w:r>
          </w:p>
        </w:tc>
        <w:tc>
          <w:tcPr>
            <w:tcW w:w="900" w:type="dxa"/>
          </w:tcPr>
          <w:p w14:paraId="1F1EDA03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D9E67EC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105C9D6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61CEF63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6F1857DE" w14:textId="77777777" w:rsidR="00502AC4" w:rsidRPr="00A4597D" w:rsidRDefault="00502AC4" w:rsidP="009A06E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9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2BC5357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D6154F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FC5655" w14:textId="77777777" w:rsidR="00502AC4" w:rsidRPr="00A4597D" w:rsidRDefault="00502AC4" w:rsidP="00502A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ABFEA9" w14:textId="77777777" w:rsidR="00CB32E2" w:rsidRPr="00A4597D" w:rsidRDefault="00CB32E2">
      <w:pPr>
        <w:rPr>
          <w:rFonts w:ascii="Times New Roman" w:hAnsi="Times New Roman" w:cs="Times New Roman"/>
          <w:sz w:val="24"/>
          <w:szCs w:val="24"/>
        </w:rPr>
      </w:pPr>
    </w:p>
    <w:sectPr w:rsidR="00CB32E2" w:rsidRPr="00A4597D" w:rsidSect="003E15E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A9B86" w14:textId="77777777" w:rsidR="00303D07" w:rsidRDefault="00303D07" w:rsidP="00502AC4">
      <w:pPr>
        <w:spacing w:after="0" w:line="240" w:lineRule="auto"/>
      </w:pPr>
      <w:r>
        <w:separator/>
      </w:r>
    </w:p>
  </w:endnote>
  <w:endnote w:type="continuationSeparator" w:id="0">
    <w:p w14:paraId="5D63982D" w14:textId="77777777" w:rsidR="00303D07" w:rsidRDefault="00303D07" w:rsidP="00502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B802D" w14:textId="77777777" w:rsidR="00303D07" w:rsidRDefault="00303D07" w:rsidP="00502AC4">
      <w:pPr>
        <w:spacing w:after="0" w:line="240" w:lineRule="auto"/>
      </w:pPr>
      <w:r>
        <w:separator/>
      </w:r>
    </w:p>
  </w:footnote>
  <w:footnote w:type="continuationSeparator" w:id="0">
    <w:p w14:paraId="431AE3A1" w14:textId="77777777" w:rsidR="00303D07" w:rsidRDefault="00303D07" w:rsidP="00502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MjA0NTS0MDA0NzVW0lEKTi0uzszPAykwqQUAw8RhjiwAAAA="/>
  </w:docVars>
  <w:rsids>
    <w:rsidRoot w:val="0054621D"/>
    <w:rsid w:val="00054286"/>
    <w:rsid w:val="00080180"/>
    <w:rsid w:val="002F67F9"/>
    <w:rsid w:val="00303D07"/>
    <w:rsid w:val="003E15E7"/>
    <w:rsid w:val="00453006"/>
    <w:rsid w:val="004C464D"/>
    <w:rsid w:val="00502AC4"/>
    <w:rsid w:val="0054621D"/>
    <w:rsid w:val="00687611"/>
    <w:rsid w:val="009B308B"/>
    <w:rsid w:val="00A023E6"/>
    <w:rsid w:val="00A4597D"/>
    <w:rsid w:val="00AD3189"/>
    <w:rsid w:val="00BD0B16"/>
    <w:rsid w:val="00BE4B15"/>
    <w:rsid w:val="00CB32E2"/>
    <w:rsid w:val="00CC708C"/>
    <w:rsid w:val="00D70C49"/>
    <w:rsid w:val="00F85E28"/>
    <w:rsid w:val="00FB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8E487"/>
  <w15:chartTrackingRefBased/>
  <w15:docId w15:val="{3DE2E43C-19B8-46B4-B28B-B2965AF8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A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2AC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C4"/>
  </w:style>
  <w:style w:type="paragraph" w:styleId="Footer">
    <w:name w:val="footer"/>
    <w:basedOn w:val="Normal"/>
    <w:link w:val="FooterChar"/>
    <w:uiPriority w:val="99"/>
    <w:unhideWhenUsed/>
    <w:rsid w:val="00502AC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C4"/>
  </w:style>
  <w:style w:type="table" w:styleId="PlainTable1">
    <w:name w:val="Plain Table 1"/>
    <w:basedOn w:val="TableNormal"/>
    <w:uiPriority w:val="41"/>
    <w:rsid w:val="00502AC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D0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B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B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B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 Zhang</dc:creator>
  <cp:keywords/>
  <dc:description/>
  <cp:lastModifiedBy>Mengjia Zhang</cp:lastModifiedBy>
  <cp:revision>17</cp:revision>
  <dcterms:created xsi:type="dcterms:W3CDTF">2021-11-18T14:42:00Z</dcterms:created>
  <dcterms:modified xsi:type="dcterms:W3CDTF">2022-10-2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5a38e9846ea585f71ea20a7e0917ee0035ad3b38d90721b384f0e995cb7d95</vt:lpwstr>
  </property>
</Properties>
</file>